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0A4" w:rsidRDefault="005910A4" w:rsidP="005910A4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910A4" w:rsidRDefault="005910A4" w:rsidP="005910A4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321D8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1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Evaluating fitness cost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GCaMP6s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nsertion.</w:t>
      </w:r>
    </w:p>
    <w:p w:rsidR="005910A4" w:rsidRDefault="005910A4" w:rsidP="005910A4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910A4" w:rsidRDefault="005910A4" w:rsidP="005910A4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10545" w:type="dxa"/>
        <w:tblInd w:w="-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4035"/>
        <w:gridCol w:w="2640"/>
        <w:gridCol w:w="2595"/>
        <w:gridCol w:w="1275"/>
      </w:tblGrid>
      <w:tr w:rsidR="005910A4" w:rsidTr="00B436FF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MP6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+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T+/+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910A4" w:rsidTr="00B436FF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rtility (# eggs laid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42±18.97 (n=59)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23±21.65 (n=74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76</w:t>
            </w:r>
          </w:p>
        </w:tc>
      </w:tr>
      <w:tr w:rsidR="005910A4" w:rsidTr="00B436FF">
        <w:trPr>
          <w:trHeight w:val="500"/>
        </w:trPr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cundity (# eggs laid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08±30.29 (n=72)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23±21.65 (n=74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gt;0.05</w:t>
            </w:r>
          </w:p>
        </w:tc>
      </w:tr>
      <w:tr w:rsidR="005910A4" w:rsidTr="00B436FF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g hatching rate (% eggs hatched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48±32.56 (n=72)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78±28.57(n=74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36</w:t>
            </w:r>
          </w:p>
        </w:tc>
      </w:tr>
      <w:tr w:rsidR="005910A4" w:rsidTr="00B436FF">
        <w:tc>
          <w:tcPr>
            <w:tcW w:w="4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val development time (days)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1±0.82 (n=434)</w:t>
            </w:r>
          </w:p>
        </w:tc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7±0.49 (n=516)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910A4" w:rsidRDefault="005910A4" w:rsidP="00B436FF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34</w:t>
            </w:r>
          </w:p>
        </w:tc>
      </w:tr>
    </w:tbl>
    <w:p w:rsidR="005910A4" w:rsidRDefault="005910A4" w:rsidP="005910A4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910A4" w:rsidRDefault="005910A4" w:rsidP="005910A4">
      <w:pPr>
        <w:pStyle w:val="normal0"/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654A1" w:rsidRDefault="00E654A1"/>
    <w:sectPr w:rsidR="00E654A1" w:rsidSect="00E654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1"/>
  <w:proofState w:spelling="clean" w:grammar="clean"/>
  <w:defaultTabStop w:val="720"/>
  <w:characterSpacingControl w:val="doNotCompress"/>
  <w:compat/>
  <w:rsids>
    <w:rsidRoot w:val="005910A4"/>
    <w:rsid w:val="005910A4"/>
    <w:rsid w:val="00E654A1"/>
    <w:rsid w:val="00E661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5910A4"/>
    <w:pPr>
      <w:spacing w:after="0"/>
    </w:pPr>
    <w:rPr>
      <w:rFonts w:ascii="Arial" w:eastAsia="Arial" w:hAnsi="Arial" w:cs="Arial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>Microsoft</Company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0239</dc:creator>
  <cp:keywords/>
  <dc:description/>
  <cp:lastModifiedBy>0010239</cp:lastModifiedBy>
  <cp:revision>2</cp:revision>
  <dcterms:created xsi:type="dcterms:W3CDTF">2019-06-12T01:07:00Z</dcterms:created>
  <dcterms:modified xsi:type="dcterms:W3CDTF">2019-06-12T01:07:00Z</dcterms:modified>
</cp:coreProperties>
</file>